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S2: Variables measured and desired Program outcomes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Links made between each biophysical measure in the monitoring protocol and the desired policy outcomes as stated in the Environmental Stewardship Program’s</w:t>
      </w:r>
      <w:r>
        <w:rPr/>
        <w:t xml:space="preserve"> Strategic Framework.</w:t>
      </w:r>
    </w:p>
    <w:tbl>
      <w:tblPr>
        <w:tblW w:w="8947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3119"/>
        <w:gridCol w:w="4111"/>
      </w:tblGrid>
      <w:tr>
        <w:trPr>
          <w:trHeight w:val="276" w:hRule="atLeast"/>
          <w:cantSplit w:val="true"/>
        </w:trPr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Habitat layer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Measure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How relates to Program desired outcomes from Strategic Framework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Ground cover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Percentage cover of: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ative grasse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ative forbs/herb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ative sub-shrubs (&lt;1m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Total native cover (sum of abov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Bare ground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function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Organic litte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habitat; improved function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Fallen dead wood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Cryptogam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function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Annual exotic grasse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Perennial exotic grasse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Exotic plants (other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Total exotic plant cover (sum of abov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Ratio of native and exotic plant cover 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Count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ative plant species richnes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; improved function; improved viability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ative plant species lis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; improved function; improved viability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ative plant functional groups/lifeform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; improved function; improved viability</w:t>
            </w:r>
          </w:p>
        </w:tc>
      </w:tr>
      <w:tr>
        <w:trPr>
          <w:trHeight w:val="276" w:hRule="atLeast"/>
          <w:cantSplit w:val="true"/>
        </w:trPr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Tree/shrub recruitment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; improved function; improved viability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AU"/>
              </w:rPr>
              <w:t>Midstory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 xml:space="preserve"> </w:t>
              <w:br/>
              <w:t>(1-2 m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Percentage cover of: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ative mid-storey cove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Exotic mid-storey cove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Count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ative mid-storey richnes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76" w:hRule="atLeast"/>
          <w:cantSplit w:val="true"/>
        </w:trPr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ative mid-storey recruitment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; improved function; improved viability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Overstory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Percentage cover of: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ative overstorey (projected foliage cover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Canopy foliage health/conditio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; improved function; improved viability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ative overstorey age class distributio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; improved function; improved viability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Count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ative overstorey stem density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Native overstorey richnes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; improved function; improved viability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Hollow bearing tree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Canopy connectivity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Mistletoe clump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habitat; improved condition</w:t>
            </w:r>
          </w:p>
        </w:tc>
      </w:tr>
      <w:tr>
        <w:trPr>
          <w:trHeight w:val="276" w:hRule="atLeast"/>
          <w:cantSplit w:val="true"/>
        </w:trPr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Evidence of stock (faeces, tracks, camps)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Threats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 xml:space="preserve">Evidence of macropods 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Evidence of rabbits/hare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habitat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Evidence of erosio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function</w:t>
            </w:r>
          </w:p>
        </w:tc>
      </w:tr>
      <w:tr>
        <w:trPr>
          <w:trHeight w:val="264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E.g. Fire, ripping, ploughing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function; enduring land manager attitudes</w:t>
            </w:r>
          </w:p>
        </w:tc>
      </w:tr>
      <w:tr>
        <w:trPr>
          <w:trHeight w:val="276" w:hRule="atLeast"/>
          <w:cantSplit w:val="true"/>
        </w:trPr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Soil erosion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condition; improved function; enduring land manager attitudes</w:t>
            </w:r>
          </w:p>
        </w:tc>
      </w:tr>
      <w:tr>
        <w:trPr>
          <w:trHeight w:val="276" w:hRule="atLeast"/>
          <w:cantSplit w:val="true"/>
        </w:trPr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Fauna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Bird species richness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habitat, improvements in protection of nationally endangered species, increased viability</w:t>
            </w:r>
          </w:p>
        </w:tc>
      </w:tr>
      <w:tr>
        <w:trPr>
          <w:trHeight w:val="276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Bird assemblage compositio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habitat, improvements in protection of nationally endangered species, increased viability</w:t>
            </w:r>
          </w:p>
        </w:tc>
      </w:tr>
      <w:tr>
        <w:trPr>
          <w:trHeight w:val="276" w:hRule="atLeast"/>
          <w:cantSplit w:val="true"/>
        </w:trPr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Reptile species richnes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habitat, improvements in protection of nationally endangered species, increased viability</w:t>
            </w:r>
          </w:p>
        </w:tc>
      </w:tr>
      <w:tr>
        <w:trPr>
          <w:trHeight w:val="276" w:hRule="atLeast"/>
          <w:cantSplit w:val="true"/>
        </w:trPr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Reptile assemblage composition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Improved habitat, improvements in protection of nationally endangered species, increased viability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049B805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22:31:00Z</dcterms:created>
  <dc:creator>Claire Shepherd</dc:creator>
  <dc:description/>
  <cp:keywords/>
  <dc:language>en-US</dc:language>
  <cp:lastModifiedBy>Claire Shepherd</cp:lastModifiedBy>
  <dcterms:modified xsi:type="dcterms:W3CDTF">2012-11-07T22:55:00Z</dcterms:modified>
  <cp:revision>7</cp:revision>
  <dc:subject/>
  <dc:title/>
</cp:coreProperties>
</file>